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1536" w:tblpY="724"/>
        <w:tblW w:w="14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9"/>
        <w:gridCol w:w="1044"/>
        <w:gridCol w:w="940"/>
        <w:gridCol w:w="1134"/>
        <w:gridCol w:w="941"/>
        <w:gridCol w:w="1134"/>
        <w:gridCol w:w="941"/>
        <w:gridCol w:w="1134"/>
        <w:gridCol w:w="941"/>
        <w:gridCol w:w="1134"/>
        <w:gridCol w:w="941"/>
        <w:gridCol w:w="1134"/>
        <w:gridCol w:w="941"/>
        <w:gridCol w:w="1052"/>
      </w:tblGrid>
      <w:tr w:rsidR="002E6192" w:rsidRPr="002E6192" w14:paraId="643CD699" w14:textId="77777777" w:rsidTr="002E6192">
        <w:trPr>
          <w:trHeight w:val="385"/>
        </w:trPr>
        <w:tc>
          <w:tcPr>
            <w:tcW w:w="85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8EE1AE6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Ear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 </w:t>
            </w:r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tag </w:t>
            </w:r>
          </w:p>
        </w:tc>
        <w:tc>
          <w:tcPr>
            <w:tcW w:w="1938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18AA280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T1</w:t>
            </w:r>
          </w:p>
        </w:tc>
        <w:tc>
          <w:tcPr>
            <w:tcW w:w="2081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E88E424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T2</w:t>
            </w:r>
          </w:p>
        </w:tc>
        <w:tc>
          <w:tcPr>
            <w:tcW w:w="2081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4A4F22C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T3</w:t>
            </w:r>
          </w:p>
        </w:tc>
        <w:tc>
          <w:tcPr>
            <w:tcW w:w="2081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6EB6B8F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T4</w:t>
            </w:r>
          </w:p>
        </w:tc>
        <w:tc>
          <w:tcPr>
            <w:tcW w:w="2081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08A242B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T5</w:t>
            </w:r>
          </w:p>
        </w:tc>
        <w:tc>
          <w:tcPr>
            <w:tcW w:w="2081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E9A4994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T6</w:t>
            </w:r>
          </w:p>
        </w:tc>
        <w:tc>
          <w:tcPr>
            <w:tcW w:w="105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005A94E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Invasion (n/N)</w:t>
            </w:r>
          </w:p>
        </w:tc>
      </w:tr>
      <w:tr w:rsidR="002E6192" w:rsidRPr="002E6192" w14:paraId="0E7E0A63" w14:textId="77777777" w:rsidTr="002E6192">
        <w:trPr>
          <w:trHeight w:val="421"/>
        </w:trPr>
        <w:tc>
          <w:tcPr>
            <w:tcW w:w="0" w:type="auto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0D018D71" w14:textId="77777777" w:rsidR="002E6192" w:rsidRPr="002E6192" w:rsidRDefault="002E6192" w:rsidP="002E619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F9BE412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Size (</w:t>
            </w:r>
            <w:proofErr w:type="spellStart"/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mm</w:t>
            </w:r>
            <w:proofErr w:type="gramStart"/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,LxH</w:t>
            </w:r>
            <w:proofErr w:type="spellEnd"/>
            <w:proofErr w:type="gramEnd"/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A894CF8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Invas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05ABC68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Size (</w:t>
            </w:r>
            <w:proofErr w:type="spellStart"/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mm</w:t>
            </w:r>
            <w:proofErr w:type="gramStart"/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,LxH</w:t>
            </w:r>
            <w:proofErr w:type="spellEnd"/>
            <w:proofErr w:type="gramEnd"/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3FAB45B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Invas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3E5C0FA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Size (</w:t>
            </w:r>
            <w:proofErr w:type="spellStart"/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mm</w:t>
            </w:r>
            <w:proofErr w:type="gramStart"/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,LxH</w:t>
            </w:r>
            <w:proofErr w:type="spellEnd"/>
            <w:proofErr w:type="gramEnd"/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292053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Invas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4C9BA0A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Size (</w:t>
            </w:r>
            <w:proofErr w:type="spellStart"/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mm</w:t>
            </w:r>
            <w:proofErr w:type="gramStart"/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,LxH</w:t>
            </w:r>
            <w:proofErr w:type="spellEnd"/>
            <w:proofErr w:type="gramEnd"/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9F2D9B8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Invas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4971FAA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Size (</w:t>
            </w:r>
            <w:proofErr w:type="spellStart"/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mm</w:t>
            </w:r>
            <w:proofErr w:type="gramStart"/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,LxH</w:t>
            </w:r>
            <w:proofErr w:type="spellEnd"/>
            <w:proofErr w:type="gramEnd"/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4A6A2F5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Invas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7C687EA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Size (</w:t>
            </w:r>
            <w:proofErr w:type="spellStart"/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mm</w:t>
            </w:r>
            <w:proofErr w:type="gramStart"/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,LxH</w:t>
            </w:r>
            <w:proofErr w:type="spellEnd"/>
            <w:proofErr w:type="gramEnd"/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6590009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Invasion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2F6345EB" w14:textId="77777777" w:rsidR="002E6192" w:rsidRPr="002E6192" w:rsidRDefault="002E6192" w:rsidP="002E619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6192" w:rsidRPr="002E6192" w14:paraId="3217B5A6" w14:textId="77777777" w:rsidTr="002E6192">
        <w:trPr>
          <w:trHeight w:val="398"/>
        </w:trPr>
        <w:tc>
          <w:tcPr>
            <w:tcW w:w="8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612C6B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15310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EF1BE0A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.5x1.5</w:t>
            </w:r>
          </w:p>
        </w:tc>
        <w:tc>
          <w:tcPr>
            <w:tcW w:w="9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B14762D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o</w:t>
            </w:r>
          </w:p>
        </w:tc>
        <w:tc>
          <w:tcPr>
            <w:tcW w:w="11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B066F97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5x1.5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0F3EC7D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o</w:t>
            </w:r>
          </w:p>
        </w:tc>
        <w:tc>
          <w:tcPr>
            <w:tcW w:w="11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8C46255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x1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FD3884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o</w:t>
            </w:r>
          </w:p>
        </w:tc>
        <w:tc>
          <w:tcPr>
            <w:tcW w:w="11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D6DC712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8.5x3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77AA9F9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Yes</w:t>
            </w:r>
          </w:p>
        </w:tc>
        <w:tc>
          <w:tcPr>
            <w:tcW w:w="11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7D78FC8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x4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3B3D767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o</w:t>
            </w:r>
          </w:p>
        </w:tc>
        <w:tc>
          <w:tcPr>
            <w:tcW w:w="11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55B6BE7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.5x1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F473C74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o</w:t>
            </w:r>
          </w:p>
        </w:tc>
        <w:tc>
          <w:tcPr>
            <w:tcW w:w="10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AE72F8B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/6</w:t>
            </w:r>
          </w:p>
        </w:tc>
      </w:tr>
      <w:tr w:rsidR="002E6192" w:rsidRPr="002E6192" w14:paraId="24F61531" w14:textId="77777777" w:rsidTr="002E6192">
        <w:trPr>
          <w:trHeight w:val="385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2A06617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1591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E795074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x2.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F1052A6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Ye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03F8258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x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F785437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o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643B1B3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.5x3.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E04F332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Ye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EF2B6D5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5x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05CD1FC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o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3F08AC2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5.5x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E0828FE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Ye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195D0F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A13D88B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667535D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/5</w:t>
            </w:r>
          </w:p>
        </w:tc>
      </w:tr>
      <w:tr w:rsidR="002E6192" w:rsidRPr="002E6192" w14:paraId="08042D24" w14:textId="77777777" w:rsidTr="002E6192">
        <w:trPr>
          <w:trHeight w:val="385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F97BCB0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1599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B2E7524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.5x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050D1AD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o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788AD64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2.5x4.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170C379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Ye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E07D33F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.5x1.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D3FED01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o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8742664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AF19ACE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1CC8775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E757D4D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C54DF19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EFF79AE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9EBD983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/3</w:t>
            </w:r>
          </w:p>
        </w:tc>
      </w:tr>
      <w:tr w:rsidR="002E6192" w:rsidRPr="002E6192" w14:paraId="1A48A837" w14:textId="77777777" w:rsidTr="002E6192">
        <w:trPr>
          <w:trHeight w:val="385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3447A8C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1601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51E16BE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1x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E5B2E3F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o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B09FBB5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8x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90A19E8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Ye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390BA3C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24591A7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F15EE8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3D29656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0DE59F3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D2DB119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CEFBC42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162850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115541D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/2</w:t>
            </w:r>
          </w:p>
        </w:tc>
      </w:tr>
      <w:tr w:rsidR="002E6192" w:rsidRPr="002E6192" w14:paraId="65BEEF0F" w14:textId="77777777" w:rsidTr="002E6192">
        <w:trPr>
          <w:trHeight w:val="385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06A0AFD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1603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F3470EA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6x4.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9DC9528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Ye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E52D255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8x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A5BE68F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o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2A8FA81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6x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79EF8C3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o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8BA18C5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0.5x4.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65525CB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Ye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B97A9A0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1x4.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4532089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Ye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4141790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3x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1D8C975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o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4B52E52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/6</w:t>
            </w:r>
          </w:p>
        </w:tc>
      </w:tr>
      <w:tr w:rsidR="002E6192" w:rsidRPr="002E6192" w14:paraId="20E63302" w14:textId="77777777" w:rsidTr="006976AA">
        <w:trPr>
          <w:trHeight w:val="385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8E5F92C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1603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9950E4F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5x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652DA2B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o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3888BEB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x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86CB094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o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CBF017E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1x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6A935E9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o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485FE24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3x2.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3738464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Ye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1AADDF2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9x2.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3118326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o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1E13AC6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8987C0C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CDBA217" w14:textId="77777777" w:rsidR="002E6192" w:rsidRPr="002E6192" w:rsidRDefault="002E6192" w:rsidP="002E6192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2E619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/5</w:t>
            </w:r>
          </w:p>
        </w:tc>
      </w:tr>
      <w:tr w:rsidR="006976AA" w:rsidRPr="002E6192" w14:paraId="62E2F5EA" w14:textId="77777777" w:rsidTr="002E6192">
        <w:trPr>
          <w:trHeight w:val="385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2578614" w14:textId="3800EE8C" w:rsidR="006976AA" w:rsidRPr="002E6192" w:rsidRDefault="006976AA" w:rsidP="002E6192">
            <w:pPr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2023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2BF7E09" w14:textId="16CC30DA" w:rsidR="006976AA" w:rsidRPr="002E6192" w:rsidRDefault="006976AA" w:rsidP="002E6192">
            <w:pPr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6x1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7531820" w14:textId="327AD351" w:rsidR="006976AA" w:rsidRPr="002E6192" w:rsidRDefault="006976AA" w:rsidP="002E6192">
            <w:pPr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Ye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9D1834D" w14:textId="2D09A624" w:rsidR="006976AA" w:rsidRPr="002E6192" w:rsidRDefault="006976AA" w:rsidP="002E6192">
            <w:pPr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8x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5A70E97" w14:textId="66377324" w:rsidR="006976AA" w:rsidRPr="002E6192" w:rsidRDefault="006976AA" w:rsidP="002E6192">
            <w:pPr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o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4E7AD2B" w14:textId="78491187" w:rsidR="006976AA" w:rsidRPr="002E6192" w:rsidRDefault="006976AA" w:rsidP="002E6192">
            <w:pPr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0x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6EB1D44" w14:textId="26326600" w:rsidR="006976AA" w:rsidRPr="002E6192" w:rsidRDefault="006976AA" w:rsidP="002E6192">
            <w:pPr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o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4CEA0F4" w14:textId="767FCE83" w:rsidR="006976AA" w:rsidRPr="002E6192" w:rsidRDefault="006976AA" w:rsidP="002E6192">
            <w:pPr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6x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6019604" w14:textId="2022607E" w:rsidR="006976AA" w:rsidRPr="002E6192" w:rsidRDefault="006976AA" w:rsidP="002E6192">
            <w:pPr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o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5E50E70" w14:textId="77777777" w:rsidR="006976AA" w:rsidRPr="002E6192" w:rsidRDefault="006976AA" w:rsidP="002E6192">
            <w:pPr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F67C99D" w14:textId="77777777" w:rsidR="006976AA" w:rsidRPr="002E6192" w:rsidRDefault="006976AA" w:rsidP="002E6192">
            <w:pPr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BAE473A" w14:textId="77777777" w:rsidR="006976AA" w:rsidRPr="002E6192" w:rsidRDefault="006976AA" w:rsidP="002E6192">
            <w:pPr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7EF68F2" w14:textId="77777777" w:rsidR="006976AA" w:rsidRPr="002E6192" w:rsidRDefault="006976AA" w:rsidP="002E6192">
            <w:pPr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699BC8B" w14:textId="61DC80A3" w:rsidR="006976AA" w:rsidRPr="002E6192" w:rsidRDefault="006976AA" w:rsidP="002E6192">
            <w:pPr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/4</w:t>
            </w:r>
          </w:p>
        </w:tc>
      </w:tr>
    </w:tbl>
    <w:p w14:paraId="3A3FA7B9" w14:textId="77777777" w:rsidR="00D20756" w:rsidRDefault="00D20756"/>
    <w:p w14:paraId="37122F70" w14:textId="31ECABE2" w:rsidR="002E6192" w:rsidRPr="002E6192" w:rsidRDefault="008E1DF2" w:rsidP="002E619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2-</w:t>
      </w:r>
      <w:r w:rsidR="00B83EAF">
        <w:rPr>
          <w:rFonts w:ascii="Arial" w:hAnsi="Arial" w:cs="Arial"/>
          <w:b/>
        </w:rPr>
        <w:t>source data</w:t>
      </w:r>
      <w:bookmarkStart w:id="0" w:name="_GoBack"/>
      <w:bookmarkEnd w:id="0"/>
      <w:r>
        <w:rPr>
          <w:rFonts w:ascii="Arial" w:hAnsi="Arial" w:cs="Arial"/>
          <w:b/>
        </w:rPr>
        <w:t xml:space="preserve"> 2.</w:t>
      </w:r>
      <w:r w:rsidR="00633F57">
        <w:rPr>
          <w:rFonts w:ascii="Arial" w:hAnsi="Arial" w:cs="Arial"/>
          <w:b/>
        </w:rPr>
        <w:t xml:space="preserve"> Tumor size and i</w:t>
      </w:r>
      <w:r w:rsidR="002E6192">
        <w:rPr>
          <w:rFonts w:ascii="Arial" w:hAnsi="Arial" w:cs="Arial"/>
          <w:b/>
        </w:rPr>
        <w:t xml:space="preserve">nvasion </w:t>
      </w:r>
      <w:r w:rsidR="002E6192" w:rsidRPr="002E6192">
        <w:rPr>
          <w:rFonts w:ascii="Arial" w:hAnsi="Arial" w:cs="Arial"/>
          <w:b/>
        </w:rPr>
        <w:t xml:space="preserve">in </w:t>
      </w:r>
      <w:r w:rsidR="002E6192" w:rsidRPr="002E6192">
        <w:rPr>
          <w:rFonts w:ascii="Arial" w:eastAsia="Arial" w:hAnsi="Arial" w:cs="Arial"/>
          <w:b/>
          <w:i/>
        </w:rPr>
        <w:t>CDX2-CreER</w:t>
      </w:r>
      <w:r w:rsidR="002E6192" w:rsidRPr="002E6192">
        <w:rPr>
          <w:rFonts w:ascii="Arial" w:eastAsia="Arial" w:hAnsi="Arial" w:cs="Arial"/>
          <w:b/>
          <w:i/>
          <w:color w:val="232323"/>
          <w:vertAlign w:val="superscript"/>
        </w:rPr>
        <w:t>T2</w:t>
      </w:r>
      <w:r w:rsidR="002E6192" w:rsidRPr="002E6192">
        <w:rPr>
          <w:rFonts w:ascii="Arial" w:eastAsia="Arial" w:hAnsi="Arial" w:cs="Arial"/>
          <w:b/>
          <w:i/>
        </w:rPr>
        <w:t xml:space="preserve"> Cdx2</w:t>
      </w:r>
      <w:r w:rsidR="002E6192" w:rsidRPr="002E6192">
        <w:rPr>
          <w:rFonts w:ascii="Arial" w:eastAsia="Arial" w:hAnsi="Arial" w:cs="Arial"/>
          <w:b/>
          <w:i/>
          <w:vertAlign w:val="superscript"/>
        </w:rPr>
        <w:t>fl/</w:t>
      </w:r>
      <w:proofErr w:type="spellStart"/>
      <w:r w:rsidR="002E6192" w:rsidRPr="002E6192">
        <w:rPr>
          <w:rFonts w:ascii="Arial" w:eastAsia="Arial" w:hAnsi="Arial" w:cs="Arial"/>
          <w:b/>
          <w:i/>
          <w:vertAlign w:val="superscript"/>
        </w:rPr>
        <w:t>fl</w:t>
      </w:r>
      <w:proofErr w:type="spellEnd"/>
      <w:r w:rsidR="002E6192" w:rsidRPr="002E6192">
        <w:rPr>
          <w:rFonts w:ascii="Arial" w:eastAsia="Arial" w:hAnsi="Arial" w:cs="Arial"/>
          <w:b/>
          <w:i/>
        </w:rPr>
        <w:t xml:space="preserve"> </w:t>
      </w:r>
      <w:proofErr w:type="spellStart"/>
      <w:r w:rsidR="002E6192" w:rsidRPr="002E6192">
        <w:rPr>
          <w:rFonts w:ascii="Arial" w:eastAsia="Arial" w:hAnsi="Arial" w:cs="Arial"/>
          <w:b/>
          <w:i/>
        </w:rPr>
        <w:t>Braf</w:t>
      </w:r>
      <w:r w:rsidR="002E6192" w:rsidRPr="002E6192">
        <w:rPr>
          <w:rFonts w:ascii="Arial" w:eastAsia="Arial" w:hAnsi="Arial" w:cs="Arial"/>
          <w:b/>
          <w:i/>
          <w:vertAlign w:val="superscript"/>
        </w:rPr>
        <w:t>CA</w:t>
      </w:r>
      <w:proofErr w:type="spellEnd"/>
      <w:r w:rsidR="002E6192">
        <w:rPr>
          <w:rFonts w:ascii="Arial" w:eastAsia="Arial" w:hAnsi="Arial" w:cs="Arial"/>
          <w:sz w:val="22"/>
          <w:szCs w:val="22"/>
        </w:rPr>
        <w:t xml:space="preserve"> </w:t>
      </w:r>
      <w:r w:rsidR="002E6192" w:rsidRPr="002E6192">
        <w:rPr>
          <w:rFonts w:ascii="Arial" w:hAnsi="Arial" w:cs="Arial"/>
          <w:b/>
        </w:rPr>
        <w:t>mice post TAM Injection</w:t>
      </w:r>
      <w:r w:rsidR="002E6192">
        <w:rPr>
          <w:rFonts w:ascii="Arial" w:hAnsi="Arial" w:cs="Arial"/>
          <w:b/>
        </w:rPr>
        <w:t>.</w:t>
      </w:r>
      <w:r w:rsidR="002E6192" w:rsidRPr="002E6192">
        <w:rPr>
          <w:rFonts w:ascii="Arial" w:hAnsi="Arial" w:cs="Arial"/>
          <w:b/>
        </w:rPr>
        <w:t xml:space="preserve"> </w:t>
      </w:r>
    </w:p>
    <w:p w14:paraId="4FB29D40" w14:textId="77777777" w:rsidR="002E6192" w:rsidRDefault="002E6192" w:rsidP="00ED6B86">
      <w:pPr>
        <w:ind w:right="-1440"/>
      </w:pPr>
    </w:p>
    <w:sectPr w:rsidR="002E6192" w:rsidSect="00ED6B86">
      <w:pgSz w:w="17600" w:h="13600" w:orient="landscape"/>
      <w:pgMar w:top="1800" w:right="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192"/>
    <w:rsid w:val="002E6192"/>
    <w:rsid w:val="005D01D1"/>
    <w:rsid w:val="00633F57"/>
    <w:rsid w:val="006976AA"/>
    <w:rsid w:val="00790F16"/>
    <w:rsid w:val="008E1DF2"/>
    <w:rsid w:val="00B83EAF"/>
    <w:rsid w:val="00D20756"/>
    <w:rsid w:val="00EB7404"/>
    <w:rsid w:val="00ED6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C4BA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E619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E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EAF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E619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E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EAF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43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2</Words>
  <Characters>585</Characters>
  <Application>Microsoft Macintosh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A User</dc:creator>
  <cp:keywords/>
  <dc:description/>
  <cp:lastModifiedBy>LSA User</cp:lastModifiedBy>
  <cp:revision>6</cp:revision>
  <cp:lastPrinted>2016-11-30T21:07:00Z</cp:lastPrinted>
  <dcterms:created xsi:type="dcterms:W3CDTF">2016-11-30T21:07:00Z</dcterms:created>
  <dcterms:modified xsi:type="dcterms:W3CDTF">2016-12-28T15:51:00Z</dcterms:modified>
</cp:coreProperties>
</file>